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861C6C" w14:textId="77777777" w:rsidR="002D6D2C" w:rsidRPr="009229DF" w:rsidRDefault="002D6D2C" w:rsidP="002D6D2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229DF">
        <w:rPr>
          <w:rFonts w:ascii="Times New Roman" w:hAnsi="Times New Roman" w:cs="Times New Roman"/>
          <w:sz w:val="24"/>
          <w:szCs w:val="24"/>
        </w:rPr>
        <w:t>Supplementary Table 2</w:t>
      </w:r>
      <w:r w:rsidRPr="009229DF">
        <w:rPr>
          <w:rFonts w:ascii="Times New Roman" w:eastAsia="宋体" w:hAnsi="Times New Roman" w:cs="Times New Roman"/>
          <w:sz w:val="24"/>
          <w:szCs w:val="24"/>
        </w:rPr>
        <w:t xml:space="preserve"> Top 10 co-cited journals in terms of number of articles issued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567"/>
        <w:gridCol w:w="142"/>
        <w:gridCol w:w="1843"/>
        <w:gridCol w:w="1417"/>
        <w:gridCol w:w="993"/>
        <w:gridCol w:w="1099"/>
        <w:gridCol w:w="1168"/>
        <w:gridCol w:w="1100"/>
      </w:tblGrid>
      <w:tr w:rsidR="002D6D2C" w:rsidRPr="009229DF" w14:paraId="330BFE10" w14:textId="77777777" w:rsidTr="00A8242C"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FD2D0E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B65969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Journal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90FD7F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599747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IF (202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A0D43B9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JCR (202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69EC149A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Document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20DF56A7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TLS</w:t>
            </w:r>
          </w:p>
        </w:tc>
      </w:tr>
      <w:tr w:rsidR="002D6D2C" w:rsidRPr="009229DF" w14:paraId="6D119620" w14:textId="77777777" w:rsidTr="00A8242C">
        <w:trPr>
          <w:gridBefore w:val="1"/>
          <w:wBefore w:w="284" w:type="dxa"/>
        </w:trPr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6E1E8AE5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C3604A" w14:textId="645026E5" w:rsidR="002D6D2C" w:rsidRPr="009229DF" w:rsidRDefault="00301492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Infection and immun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51BC57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B33E0E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90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F608104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44425FCD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7793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41622426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243223</w:t>
            </w:r>
          </w:p>
        </w:tc>
      </w:tr>
      <w:tr w:rsidR="002D6D2C" w:rsidRPr="009229DF" w14:paraId="452F2306" w14:textId="77777777" w:rsidTr="00A8242C">
        <w:trPr>
          <w:gridBefore w:val="1"/>
          <w:wBefore w:w="284" w:type="dxa"/>
        </w:trPr>
        <w:tc>
          <w:tcPr>
            <w:tcW w:w="709" w:type="dxa"/>
            <w:gridSpan w:val="2"/>
          </w:tcPr>
          <w:p w14:paraId="56B93F09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1BB42E63" w14:textId="71ECC05D" w:rsidR="002D6D2C" w:rsidRPr="009229DF" w:rsidRDefault="00A87416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r w:rsidR="00301492" w:rsidRPr="009229DF">
              <w:rPr>
                <w:rFonts w:ascii="Times New Roman" w:hAnsi="Times New Roman" w:cs="Times New Roman"/>
                <w:sz w:val="24"/>
                <w:szCs w:val="24"/>
              </w:rPr>
              <w:t xml:space="preserve"> neglected tropical diseases</w:t>
            </w:r>
          </w:p>
        </w:tc>
        <w:tc>
          <w:tcPr>
            <w:tcW w:w="1417" w:type="dxa"/>
          </w:tcPr>
          <w:p w14:paraId="6A6457F1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993" w:type="dxa"/>
          </w:tcPr>
          <w:p w14:paraId="268E996F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40</w:t>
            </w:r>
          </w:p>
        </w:tc>
        <w:tc>
          <w:tcPr>
            <w:tcW w:w="1099" w:type="dxa"/>
          </w:tcPr>
          <w:p w14:paraId="47A10BD8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168" w:type="dxa"/>
          </w:tcPr>
          <w:p w14:paraId="0850331E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5851</w:t>
            </w:r>
          </w:p>
        </w:tc>
        <w:tc>
          <w:tcPr>
            <w:tcW w:w="1100" w:type="dxa"/>
          </w:tcPr>
          <w:p w14:paraId="07C5AA9E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53662</w:t>
            </w:r>
          </w:p>
        </w:tc>
      </w:tr>
      <w:tr w:rsidR="002D6D2C" w:rsidRPr="009229DF" w14:paraId="26B67EE6" w14:textId="77777777" w:rsidTr="00A8242C">
        <w:trPr>
          <w:gridBefore w:val="1"/>
          <w:wBefore w:w="284" w:type="dxa"/>
        </w:trPr>
        <w:tc>
          <w:tcPr>
            <w:tcW w:w="709" w:type="dxa"/>
            <w:gridSpan w:val="2"/>
          </w:tcPr>
          <w:p w14:paraId="3C5F7CCA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36432288" w14:textId="66ABDF48" w:rsidR="002D6D2C" w:rsidRPr="009229DF" w:rsidRDefault="00301492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Journal of clinical microbiology</w:t>
            </w:r>
          </w:p>
        </w:tc>
        <w:tc>
          <w:tcPr>
            <w:tcW w:w="1417" w:type="dxa"/>
          </w:tcPr>
          <w:p w14:paraId="48908A61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993" w:type="dxa"/>
          </w:tcPr>
          <w:p w14:paraId="6C19964F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10</w:t>
            </w:r>
          </w:p>
        </w:tc>
        <w:tc>
          <w:tcPr>
            <w:tcW w:w="1099" w:type="dxa"/>
          </w:tcPr>
          <w:p w14:paraId="2CA84432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168" w:type="dxa"/>
          </w:tcPr>
          <w:p w14:paraId="4E4CF06E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4354</w:t>
            </w:r>
          </w:p>
        </w:tc>
        <w:tc>
          <w:tcPr>
            <w:tcW w:w="1100" w:type="dxa"/>
          </w:tcPr>
          <w:p w14:paraId="78B083A0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00543</w:t>
            </w:r>
          </w:p>
        </w:tc>
      </w:tr>
      <w:tr w:rsidR="002D6D2C" w:rsidRPr="009229DF" w14:paraId="6579E4E8" w14:textId="77777777" w:rsidTr="00A8242C">
        <w:trPr>
          <w:gridBefore w:val="1"/>
          <w:wBefore w:w="284" w:type="dxa"/>
        </w:trPr>
        <w:tc>
          <w:tcPr>
            <w:tcW w:w="709" w:type="dxa"/>
            <w:gridSpan w:val="2"/>
          </w:tcPr>
          <w:p w14:paraId="422EF514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1E7CCA99" w14:textId="57AA1519" w:rsidR="002D6D2C" w:rsidRPr="009229DF" w:rsidRDefault="00301492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Journal of bacteriology</w:t>
            </w:r>
          </w:p>
        </w:tc>
        <w:tc>
          <w:tcPr>
            <w:tcW w:w="1417" w:type="dxa"/>
          </w:tcPr>
          <w:p w14:paraId="34750A40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SA</w:t>
            </w:r>
          </w:p>
        </w:tc>
        <w:tc>
          <w:tcPr>
            <w:tcW w:w="993" w:type="dxa"/>
          </w:tcPr>
          <w:p w14:paraId="09171BB6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9" w:type="dxa"/>
          </w:tcPr>
          <w:p w14:paraId="568EBC27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168" w:type="dxa"/>
          </w:tcPr>
          <w:p w14:paraId="3CD5165C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4036</w:t>
            </w:r>
          </w:p>
        </w:tc>
        <w:tc>
          <w:tcPr>
            <w:tcW w:w="1100" w:type="dxa"/>
          </w:tcPr>
          <w:p w14:paraId="55C79A5E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17243</w:t>
            </w:r>
          </w:p>
        </w:tc>
      </w:tr>
      <w:tr w:rsidR="002D6D2C" w:rsidRPr="009229DF" w14:paraId="6EC1C88B" w14:textId="77777777" w:rsidTr="00A8242C">
        <w:trPr>
          <w:gridBefore w:val="1"/>
          <w:wBefore w:w="284" w:type="dxa"/>
        </w:trPr>
        <w:tc>
          <w:tcPr>
            <w:tcW w:w="709" w:type="dxa"/>
            <w:gridSpan w:val="2"/>
          </w:tcPr>
          <w:p w14:paraId="104F938B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57DBE741" w14:textId="6C74F88E" w:rsidR="002D6D2C" w:rsidRPr="009229DF" w:rsidRDefault="00A87416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r w:rsidR="00301492" w:rsidRPr="009229DF">
              <w:rPr>
                <w:rFonts w:ascii="Times New Roman" w:hAnsi="Times New Roman" w:cs="Times New Roman"/>
                <w:sz w:val="24"/>
                <w:szCs w:val="24"/>
              </w:rPr>
              <w:t xml:space="preserve"> one</w:t>
            </w:r>
          </w:p>
        </w:tc>
        <w:tc>
          <w:tcPr>
            <w:tcW w:w="1417" w:type="dxa"/>
          </w:tcPr>
          <w:p w14:paraId="2A438573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993" w:type="dxa"/>
          </w:tcPr>
          <w:p w14:paraId="7B6368A3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90</w:t>
            </w:r>
          </w:p>
        </w:tc>
        <w:tc>
          <w:tcPr>
            <w:tcW w:w="1099" w:type="dxa"/>
          </w:tcPr>
          <w:p w14:paraId="2FB22994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68" w:type="dxa"/>
          </w:tcPr>
          <w:p w14:paraId="60F1F00D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3784</w:t>
            </w:r>
          </w:p>
        </w:tc>
        <w:tc>
          <w:tcPr>
            <w:tcW w:w="1100" w:type="dxa"/>
          </w:tcPr>
          <w:p w14:paraId="3C930208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116560</w:t>
            </w:r>
          </w:p>
        </w:tc>
      </w:tr>
      <w:tr w:rsidR="002D6D2C" w:rsidRPr="009229DF" w14:paraId="112C4648" w14:textId="77777777" w:rsidTr="00A8242C">
        <w:trPr>
          <w:gridBefore w:val="1"/>
          <w:wBefore w:w="284" w:type="dxa"/>
        </w:trPr>
        <w:tc>
          <w:tcPr>
            <w:tcW w:w="709" w:type="dxa"/>
            <w:gridSpan w:val="2"/>
          </w:tcPr>
          <w:p w14:paraId="1B375BF5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35CF895E" w14:textId="393F2784" w:rsidR="002D6D2C" w:rsidRPr="009229DF" w:rsidRDefault="00301492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American journal of tropical medicine and hygiene</w:t>
            </w:r>
          </w:p>
        </w:tc>
        <w:tc>
          <w:tcPr>
            <w:tcW w:w="1417" w:type="dxa"/>
          </w:tcPr>
          <w:p w14:paraId="75D599EF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SA</w:t>
            </w:r>
          </w:p>
        </w:tc>
        <w:tc>
          <w:tcPr>
            <w:tcW w:w="993" w:type="dxa"/>
          </w:tcPr>
          <w:p w14:paraId="1E7F6E45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0</w:t>
            </w:r>
          </w:p>
        </w:tc>
        <w:tc>
          <w:tcPr>
            <w:tcW w:w="1099" w:type="dxa"/>
          </w:tcPr>
          <w:p w14:paraId="19B61E11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68" w:type="dxa"/>
          </w:tcPr>
          <w:p w14:paraId="7AAC3336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3236</w:t>
            </w:r>
          </w:p>
        </w:tc>
        <w:tc>
          <w:tcPr>
            <w:tcW w:w="1100" w:type="dxa"/>
          </w:tcPr>
          <w:p w14:paraId="3B3591EF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77822</w:t>
            </w:r>
          </w:p>
        </w:tc>
      </w:tr>
      <w:tr w:rsidR="002D6D2C" w:rsidRPr="009229DF" w14:paraId="20D1F51D" w14:textId="77777777" w:rsidTr="00A8242C">
        <w:trPr>
          <w:gridBefore w:val="1"/>
          <w:wBefore w:w="284" w:type="dxa"/>
        </w:trPr>
        <w:tc>
          <w:tcPr>
            <w:tcW w:w="709" w:type="dxa"/>
            <w:gridSpan w:val="2"/>
          </w:tcPr>
          <w:p w14:paraId="6A91046E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5863ECB7" w14:textId="7A2F8633" w:rsidR="002D6D2C" w:rsidRPr="009229DF" w:rsidRDefault="00301492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Veterinary microbiology</w:t>
            </w:r>
          </w:p>
        </w:tc>
        <w:tc>
          <w:tcPr>
            <w:tcW w:w="1417" w:type="dxa"/>
          </w:tcPr>
          <w:p w14:paraId="0C7D12E2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THERLANDS</w:t>
            </w:r>
          </w:p>
        </w:tc>
        <w:tc>
          <w:tcPr>
            <w:tcW w:w="993" w:type="dxa"/>
          </w:tcPr>
          <w:p w14:paraId="354A18E2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0</w:t>
            </w:r>
          </w:p>
        </w:tc>
        <w:tc>
          <w:tcPr>
            <w:tcW w:w="1099" w:type="dxa"/>
          </w:tcPr>
          <w:p w14:paraId="76A95317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68" w:type="dxa"/>
          </w:tcPr>
          <w:p w14:paraId="58E59403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2843</w:t>
            </w:r>
          </w:p>
        </w:tc>
        <w:tc>
          <w:tcPr>
            <w:tcW w:w="1100" w:type="dxa"/>
          </w:tcPr>
          <w:p w14:paraId="7A6C1E43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69260</w:t>
            </w:r>
          </w:p>
        </w:tc>
      </w:tr>
      <w:tr w:rsidR="002D6D2C" w:rsidRPr="009229DF" w14:paraId="7883D53F" w14:textId="77777777" w:rsidTr="00A8242C">
        <w:trPr>
          <w:gridBefore w:val="1"/>
          <w:wBefore w:w="284" w:type="dxa"/>
        </w:trPr>
        <w:tc>
          <w:tcPr>
            <w:tcW w:w="709" w:type="dxa"/>
            <w:gridSpan w:val="2"/>
          </w:tcPr>
          <w:p w14:paraId="31B52E48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0EBD4458" w14:textId="02C59019" w:rsidR="002D6D2C" w:rsidRPr="009229DF" w:rsidRDefault="00301492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Veterinary record</w:t>
            </w:r>
          </w:p>
        </w:tc>
        <w:tc>
          <w:tcPr>
            <w:tcW w:w="1417" w:type="dxa"/>
          </w:tcPr>
          <w:p w14:paraId="0DF3A2B0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993" w:type="dxa"/>
          </w:tcPr>
          <w:p w14:paraId="56B4EEB0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 w:hint="eastAsia"/>
                <w:sz w:val="24"/>
                <w:szCs w:val="24"/>
              </w:rPr>
              <w:t>1.80</w:t>
            </w:r>
          </w:p>
        </w:tc>
        <w:tc>
          <w:tcPr>
            <w:tcW w:w="1099" w:type="dxa"/>
          </w:tcPr>
          <w:p w14:paraId="7635AAFA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68" w:type="dxa"/>
          </w:tcPr>
          <w:p w14:paraId="03ED3F3F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2527</w:t>
            </w:r>
          </w:p>
        </w:tc>
        <w:tc>
          <w:tcPr>
            <w:tcW w:w="1100" w:type="dxa"/>
          </w:tcPr>
          <w:p w14:paraId="3FA00245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46461</w:t>
            </w:r>
          </w:p>
        </w:tc>
      </w:tr>
      <w:tr w:rsidR="002D6D2C" w:rsidRPr="009229DF" w14:paraId="0C78D7D3" w14:textId="77777777" w:rsidTr="00A8242C">
        <w:trPr>
          <w:gridBefore w:val="1"/>
          <w:wBefore w:w="284" w:type="dxa"/>
        </w:trPr>
        <w:tc>
          <w:tcPr>
            <w:tcW w:w="709" w:type="dxa"/>
            <w:gridSpan w:val="2"/>
          </w:tcPr>
          <w:p w14:paraId="7498DD53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276FBAB5" w14:textId="56EEF6B8" w:rsidR="002D6D2C" w:rsidRPr="009229DF" w:rsidRDefault="00301492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American journal of veterinary research</w:t>
            </w:r>
          </w:p>
        </w:tc>
        <w:tc>
          <w:tcPr>
            <w:tcW w:w="1417" w:type="dxa"/>
          </w:tcPr>
          <w:p w14:paraId="045A677B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SA</w:t>
            </w:r>
          </w:p>
        </w:tc>
        <w:tc>
          <w:tcPr>
            <w:tcW w:w="993" w:type="dxa"/>
          </w:tcPr>
          <w:p w14:paraId="1B40963A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0</w:t>
            </w:r>
          </w:p>
        </w:tc>
        <w:tc>
          <w:tcPr>
            <w:tcW w:w="1099" w:type="dxa"/>
          </w:tcPr>
          <w:p w14:paraId="17CFFFEC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68" w:type="dxa"/>
          </w:tcPr>
          <w:p w14:paraId="2199B3D6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2135</w:t>
            </w:r>
          </w:p>
        </w:tc>
        <w:tc>
          <w:tcPr>
            <w:tcW w:w="1100" w:type="dxa"/>
          </w:tcPr>
          <w:p w14:paraId="2094EDF0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41430</w:t>
            </w:r>
          </w:p>
        </w:tc>
      </w:tr>
      <w:tr w:rsidR="002D6D2C" w:rsidRPr="009229DF" w14:paraId="676D9152" w14:textId="77777777" w:rsidTr="00A8242C">
        <w:trPr>
          <w:gridBefore w:val="1"/>
          <w:wBefore w:w="284" w:type="dxa"/>
        </w:trPr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12FC5FA5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EDF3F0" w14:textId="3476BB12" w:rsidR="002D6D2C" w:rsidRPr="009229DF" w:rsidRDefault="00301492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Journal of wildlife disea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B42478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6E7C0D3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3DD1F17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9229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4FE9749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2037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5FEB4DF" w14:textId="77777777" w:rsidR="002D6D2C" w:rsidRPr="009229DF" w:rsidRDefault="002D6D2C" w:rsidP="00A8242C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9229DF">
              <w:rPr>
                <w:rFonts w:ascii="Times New Roman" w:hAnsi="Times New Roman" w:cs="Times New Roman"/>
                <w:sz w:val="24"/>
                <w:szCs w:val="24"/>
              </w:rPr>
              <w:t>33734</w:t>
            </w:r>
          </w:p>
        </w:tc>
      </w:tr>
    </w:tbl>
    <w:p w14:paraId="716CED79" w14:textId="77777777" w:rsidR="002D6D2C" w:rsidRPr="009229DF" w:rsidRDefault="002D6D2C" w:rsidP="002D6D2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229DF">
        <w:rPr>
          <w:rFonts w:ascii="Times New Roman" w:eastAsia="宋体" w:hAnsi="Times New Roman" w:cs="Times New Roman"/>
          <w:sz w:val="24"/>
          <w:szCs w:val="24"/>
        </w:rPr>
        <w:t>Note: AAC: Average article citations; TLS: Total link strength</w:t>
      </w:r>
    </w:p>
    <w:p w14:paraId="3F88D770" w14:textId="77777777" w:rsidR="00FB00E6" w:rsidRPr="002D6D2C" w:rsidRDefault="00FB00E6" w:rsidP="002D6D2C">
      <w:pPr>
        <w:rPr>
          <w:rFonts w:hint="eastAsia"/>
        </w:rPr>
      </w:pPr>
    </w:p>
    <w:sectPr w:rsidR="00FB00E6" w:rsidRPr="002D6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543DED" w14:textId="77777777" w:rsidR="00491719" w:rsidRDefault="00491719" w:rsidP="00301492">
      <w:pPr>
        <w:rPr>
          <w:rFonts w:hint="eastAsia"/>
        </w:rPr>
      </w:pPr>
      <w:r>
        <w:separator/>
      </w:r>
    </w:p>
  </w:endnote>
  <w:endnote w:type="continuationSeparator" w:id="0">
    <w:p w14:paraId="4D18F031" w14:textId="77777777" w:rsidR="00491719" w:rsidRDefault="00491719" w:rsidP="003014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5146DA" w14:textId="77777777" w:rsidR="00491719" w:rsidRDefault="00491719" w:rsidP="00301492">
      <w:pPr>
        <w:rPr>
          <w:rFonts w:hint="eastAsia"/>
        </w:rPr>
      </w:pPr>
      <w:r>
        <w:separator/>
      </w:r>
    </w:p>
  </w:footnote>
  <w:footnote w:type="continuationSeparator" w:id="0">
    <w:p w14:paraId="2E718AD4" w14:textId="77777777" w:rsidR="00491719" w:rsidRDefault="00491719" w:rsidP="003014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0A"/>
    <w:rsid w:val="0006701C"/>
    <w:rsid w:val="002A4023"/>
    <w:rsid w:val="002D6D2C"/>
    <w:rsid w:val="00301492"/>
    <w:rsid w:val="00491719"/>
    <w:rsid w:val="00631AC1"/>
    <w:rsid w:val="00823DA3"/>
    <w:rsid w:val="008D5595"/>
    <w:rsid w:val="00901CBA"/>
    <w:rsid w:val="00A87416"/>
    <w:rsid w:val="00BC2F0A"/>
    <w:rsid w:val="00C25283"/>
    <w:rsid w:val="00EA5A93"/>
    <w:rsid w:val="00F601E5"/>
    <w:rsid w:val="00F77197"/>
    <w:rsid w:val="00FB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1A923"/>
  <w15:chartTrackingRefBased/>
  <w15:docId w15:val="{A5928266-39CA-4DC5-BC1E-F71564A7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D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5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2A4023"/>
    <w:rPr>
      <w:i/>
      <w:iCs/>
    </w:rPr>
  </w:style>
  <w:style w:type="paragraph" w:styleId="a5">
    <w:name w:val="header"/>
    <w:basedOn w:val="a"/>
    <w:link w:val="a6"/>
    <w:uiPriority w:val="99"/>
    <w:unhideWhenUsed/>
    <w:rsid w:val="003014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0149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014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014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4</cp:revision>
  <dcterms:created xsi:type="dcterms:W3CDTF">2024-10-15T14:50:00Z</dcterms:created>
  <dcterms:modified xsi:type="dcterms:W3CDTF">2024-11-28T11:59:00Z</dcterms:modified>
</cp:coreProperties>
</file>